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680" w:type="dxa"/>
        <w:tblInd w:w="-9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82"/>
        <w:gridCol w:w="2772"/>
        <w:gridCol w:w="1022"/>
        <w:gridCol w:w="1476"/>
        <w:gridCol w:w="1298"/>
        <w:gridCol w:w="759"/>
        <w:gridCol w:w="1540"/>
        <w:gridCol w:w="1772"/>
        <w:gridCol w:w="678"/>
        <w:gridCol w:w="631"/>
        <w:gridCol w:w="250"/>
      </w:tblGrid>
      <w:tr w:rsidR="00085DA1" w:rsidRPr="00572B84" w:rsidTr="007C0112">
        <w:trPr>
          <w:trHeight w:val="227"/>
        </w:trPr>
        <w:tc>
          <w:tcPr>
            <w:tcW w:w="13676" w:type="dxa"/>
            <w:gridSpan w:val="11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309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NZ"/>
              </w:rPr>
              <w:t xml:space="preserve">Supplementary Table 2. Pectin methyl esterase genes (Pfam01095) identified in the </w:t>
            </w:r>
            <w:proofErr w:type="spellStart"/>
            <w:r w:rsidRPr="00F309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NZ"/>
              </w:rPr>
              <w:t>Hungate</w:t>
            </w:r>
            <w:proofErr w:type="spellEnd"/>
            <w:r w:rsidRPr="00F309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NZ"/>
              </w:rPr>
              <w:t xml:space="preserve"> 1000 collection reference genome set</w:t>
            </w:r>
          </w:p>
        </w:tc>
      </w:tr>
      <w:tr w:rsidR="00085DA1" w:rsidRPr="00572B84" w:rsidTr="007C0112">
        <w:trPr>
          <w:trHeight w:val="227"/>
        </w:trPr>
        <w:tc>
          <w:tcPr>
            <w:tcW w:w="4254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05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7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eastAsia="Times New Roman" w:cstheme="minorHAnsi"/>
                <w:b/>
                <w:sz w:val="18"/>
                <w:szCs w:val="18"/>
                <w:lang w:eastAsia="en-NZ"/>
              </w:rPr>
            </w:pPr>
            <w:r w:rsidRPr="00572B84">
              <w:rPr>
                <w:rFonts w:eastAsia="Times New Roman" w:cstheme="minorHAnsi"/>
                <w:b/>
                <w:sz w:val="18"/>
                <w:szCs w:val="18"/>
                <w:lang w:eastAsia="en-NZ"/>
              </w:rPr>
              <w:t>Strain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eastAsia="Times New Roman" w:cstheme="minorHAnsi"/>
                <w:b/>
                <w:sz w:val="18"/>
                <w:szCs w:val="18"/>
                <w:lang w:eastAsia="en-NZ"/>
              </w:rPr>
            </w:pPr>
            <w:r w:rsidRPr="00572B84">
              <w:rPr>
                <w:rFonts w:eastAsia="Times New Roman" w:cstheme="minorHAnsi"/>
                <w:b/>
                <w:sz w:val="18"/>
                <w:szCs w:val="18"/>
                <w:lang w:eastAsia="en-NZ"/>
              </w:rPr>
              <w:t>Bacterial species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NZ"/>
              </w:rPr>
              <w:t>ANI clique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NZ"/>
              </w:rPr>
              <w:t>IMG Gene ID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NZ"/>
              </w:rPr>
              <w:t>Locus tag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NZ"/>
              </w:rPr>
              <w:t>aa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572B8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NZ"/>
              </w:rPr>
              <w:t>Pfam</w:t>
            </w:r>
            <w:proofErr w:type="spellEnd"/>
            <w:r w:rsidRPr="00572B8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NZ"/>
              </w:rPr>
              <w:t xml:space="preserve"> </w:t>
            </w:r>
          </w:p>
        </w:tc>
      </w:tr>
      <w:tr w:rsidR="00085DA1" w:rsidRPr="00572B84" w:rsidTr="007C0112">
        <w:trPr>
          <w:trHeight w:val="227"/>
        </w:trPr>
        <w:tc>
          <w:tcPr>
            <w:tcW w:w="425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  <w:t>Bacteroidetes phylum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05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KHT7</w:t>
            </w:r>
          </w:p>
        </w:tc>
        <w:tc>
          <w:tcPr>
            <w:tcW w:w="27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acteroidales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bacterium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799</w:t>
            </w:r>
          </w:p>
        </w:tc>
        <w:tc>
          <w:tcPr>
            <w:tcW w:w="14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7164777</w:t>
            </w:r>
          </w:p>
        </w:tc>
        <w:tc>
          <w:tcPr>
            <w:tcW w:w="2057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5823_1052</w:t>
            </w:r>
          </w:p>
        </w:tc>
        <w:tc>
          <w:tcPr>
            <w:tcW w:w="15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06</w:t>
            </w:r>
          </w:p>
        </w:tc>
        <w:tc>
          <w:tcPr>
            <w:tcW w:w="17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7164916</w:t>
            </w:r>
          </w:p>
        </w:tc>
        <w:tc>
          <w:tcPr>
            <w:tcW w:w="205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5823_105141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942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7165859</w:t>
            </w:r>
          </w:p>
        </w:tc>
        <w:tc>
          <w:tcPr>
            <w:tcW w:w="205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5823_11512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589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pfam13205 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7167031</w:t>
            </w:r>
          </w:p>
        </w:tc>
        <w:tc>
          <w:tcPr>
            <w:tcW w:w="205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5823_13716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45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6A1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acteroidales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bacterium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799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62731972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544DRAFT_00234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45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62732746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544DRAFT_01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93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62732838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544DRAFT_011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58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pfam13205 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62732982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544DRAFT_0124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5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6A2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acteroidales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bacterium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799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62204427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538DRAFT_00474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45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62205019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538DRAFT_010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93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62205111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538DRAFT_011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58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pfam13205 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62205256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538DRAFT_013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5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AR29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Bacteroides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22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95529655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IE59DRAFT_00864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2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95529656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IE59DRAFT_0086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77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pfam13472 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KPPR-3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Bacteroides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thetaiotaomicron</w:t>
            </w:r>
            <w:proofErr w:type="spellEnd"/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22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95401683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IE52DRAFT_01194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2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95401684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IE52DRAFT_0119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77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pfam13472 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NLAE-zl-C523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Bacteroides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thetaiotaomicron</w:t>
            </w:r>
            <w:proofErr w:type="spellEnd"/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22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13148748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C523DRAFT_02466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77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pfam13472 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13148749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C523DRAFT_0246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2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NLAE-zl-G288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Bacteroides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thetaiotaomicron</w:t>
            </w:r>
            <w:proofErr w:type="spellEnd"/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22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7167519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4385_101148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2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7167520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4385_10114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77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pfam13472 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NLAE-zl-C579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Bacteroides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thetaiotaomicron</w:t>
            </w:r>
            <w:proofErr w:type="spellEnd"/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22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14901975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288DRAFT_01438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2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14901976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288DRAFT_01439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77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pfam13472 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KH3R12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Porphyromonadaceae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bacterium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672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7045300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5817_123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622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7859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NLAE-zl-C104</w:t>
            </w:r>
          </w:p>
        </w:tc>
        <w:tc>
          <w:tcPr>
            <w:tcW w:w="2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Porphyromonadaceae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bacterium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672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7019456</w:t>
            </w:r>
          </w:p>
        </w:tc>
        <w:tc>
          <w:tcPr>
            <w:tcW w:w="205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5827_10646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622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7859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KHP3R9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Porphyromonadaceae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bacterium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6789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7057416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5824_101442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774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7057418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5824_10144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624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7859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B14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Prevotella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ryantii</w:t>
            </w:r>
            <w:proofErr w:type="spellEnd"/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204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648641568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BR_0733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5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648641800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BR_15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46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13205, 13472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648641885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BR_15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06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0544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648642224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BR_187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117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pfam13205 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C21a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Prevotella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ryantii</w:t>
            </w:r>
            <w:proofErr w:type="spellEnd"/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204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5491954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085DA1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638DRAFT_00332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117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pfam13205 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5492103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638DRAFT_004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1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5492292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638DRAFT_006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11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0544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5494103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638DRAFT_024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45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pfam13205, 13472 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2525492482 </w:t>
            </w: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NZ"/>
              </w:rPr>
              <w:t>1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638DRAFT_0086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058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FB3001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Prevotella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ryantii</w:t>
            </w:r>
            <w:proofErr w:type="spellEnd"/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204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24546741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66874_105141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116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0544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24547233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66874_108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45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pfam13205, 13472 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24547416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66874_109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1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24547751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66874_113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117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pfam13205 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KHPX14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Prevotella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ryantii</w:t>
            </w:r>
            <w:proofErr w:type="spellEnd"/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204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6975552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4364_101458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117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pfam13205 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6975703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4364_1016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1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6976187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4364_103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11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0544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6977696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4364_110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45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pfam13205, 13472 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0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AR32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Prevotella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ruminicola</w:t>
            </w:r>
            <w:proofErr w:type="spellEnd"/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197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7222365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4419_014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4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KHP7</w:t>
            </w:r>
          </w:p>
        </w:tc>
        <w:tc>
          <w:tcPr>
            <w:tcW w:w="2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Prevotella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197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08494206</w:t>
            </w:r>
          </w:p>
        </w:tc>
        <w:tc>
          <w:tcPr>
            <w:tcW w:w="205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59113_1424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4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6B1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Prevotella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767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62537118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495DRAFT_0756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6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62539216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495DRAFT_28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6B4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Prevotella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767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58948617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491DRAFT_00491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5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58949140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491DRAFT_010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6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3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Prevotella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ruminicola</w:t>
            </w:r>
            <w:proofErr w:type="spellEnd"/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105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646735195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RU_0012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4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646736239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RU_11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17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BPI-34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Prevotella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ruminicola</w:t>
            </w:r>
            <w:proofErr w:type="spellEnd"/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105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26518399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70635_0741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01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26520343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70635_269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4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BPI-162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Prevotella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ruminicola</w:t>
            </w:r>
            <w:proofErr w:type="spellEnd"/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105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24628911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70636_102255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01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24629858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70636_10515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4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RM4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Prevotella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ruminicola</w:t>
            </w:r>
            <w:proofErr w:type="spellEnd"/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105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62750886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499DRAFT_1422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432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62751765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499DRAFT_23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62751842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499DRAFT_238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01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KHP1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Prevotella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ruminicola</w:t>
            </w:r>
            <w:proofErr w:type="spellEnd"/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105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08636975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59112_0428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01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08639265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59112_27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4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BPI-145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Prevotella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318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24732858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66893_101166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54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24733151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66893_1021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24733566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66893_1041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67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pfam13205 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24733943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66893_1075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052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BPI-148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Prevotella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318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24720943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66894_10376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674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pfam13205 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24721118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66894_104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05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24721338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66894_105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24722647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66894_117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54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ATCC 19189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Prevotella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ruminicola</w:t>
            </w:r>
            <w:proofErr w:type="spellEnd"/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0078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97417205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EI35DRAFT_1097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01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97418365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EI35DRAFT_225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4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D31d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Prevotella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ruminicola</w:t>
            </w:r>
            <w:proofErr w:type="spellEnd"/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6185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7194672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4403_0255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432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7195439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4403_10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7196402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4403_19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7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7197425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4403_30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4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6B6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Prevotella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ruminicola</w:t>
            </w:r>
            <w:proofErr w:type="spellEnd"/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7984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58938062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500DRAFT_00470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432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58938675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500DRAFT_0108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9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KHT3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Prevotella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ruminicola</w:t>
            </w:r>
            <w:proofErr w:type="spellEnd"/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6812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7154961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4360_10775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74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7156886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4360_128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4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FD3004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Prevotella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8630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74376211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325DRAFT_2485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4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MA2016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Prevotella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8090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61495551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360DRAFT_1900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30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0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NE3005</w:t>
            </w:r>
          </w:p>
        </w:tc>
        <w:tc>
          <w:tcPr>
            <w:tcW w:w="2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Prevotella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3007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24539847</w:t>
            </w:r>
          </w:p>
        </w:tc>
        <w:tc>
          <w:tcPr>
            <w:tcW w:w="205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66875_101561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2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C2-28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Prevotella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3049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24894211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66886_101173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886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24895418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66886_106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6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24895419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66886_106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5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24895675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66886_1071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7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9492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24896165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66886_1112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8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AGR2160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Prevotella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559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5495296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604DRAFT_00997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463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pfam13205, 13472 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5495316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604DRAFT_010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5495608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604DRAFT_013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064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9479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F2-5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Prevotella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3008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24542843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66888_10237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846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9479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24543961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66888_106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82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24544268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66888_1071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24544341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66888_1084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688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pfam13205, 13472 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NLAE-zl-C11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Bacteroides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ovatus</w:t>
            </w:r>
            <w:proofErr w:type="spellEnd"/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81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13122929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C11DRAFT_00307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451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13122945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C11DRAFT_003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7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pfam13472 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13122946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C11DRAFT_003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13123222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C11DRAFT_006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43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13123227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C11DRAFT_0060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39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pfam13205 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NLAE-zl-C34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Bacteroides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ovatus</w:t>
            </w:r>
            <w:proofErr w:type="spellEnd"/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81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13142110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C34DRAFT_00533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451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13142126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C34DRAFT_005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7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pfam13472 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13142127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C34DRAFT_005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13143373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C34DRAFT_017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43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13143378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C34DRAFT_018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39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pfam13205 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NLAE-zl-C57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Bacteroides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ovatus</w:t>
            </w:r>
            <w:proofErr w:type="spellEnd"/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81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7075512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4390_101241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3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7075513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4390_1012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7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pfam13472 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7075529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4390_1012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45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7075827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4390_1016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3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pfam13205 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7075832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4390_10166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434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NLAE-zl-C500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Bacteroides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ovatus</w:t>
            </w:r>
            <w:proofErr w:type="spellEnd"/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81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7059513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4402_1003144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39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pfam13205 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7059518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4402_10031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43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7059593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4402_1004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80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13149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7059607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4402_1004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4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7059613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4402_1004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7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pfam13472 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7059614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4402_10047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3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NLAE-zl-G202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Bacteroides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vulgatus</w:t>
            </w:r>
            <w:proofErr w:type="spellEnd"/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800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24770164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66897_101113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16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24770169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66897_1011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0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24770181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66897_1011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7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pfam13472 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24770773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66897_1018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6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pfam13472 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NLAE-zl-G339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Bacteroides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xylanisolvens</w:t>
            </w:r>
            <w:proofErr w:type="spellEnd"/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064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24747705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66898_12530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3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24747706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66898_125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8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pfam13472 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24747724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66898_1254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803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13149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NLAE-zl-C202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Bacteroides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xylanisolvens</w:t>
            </w:r>
            <w:proofErr w:type="spellEnd"/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064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7172919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4384_10330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3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7172920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4384_103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8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pfam13472 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7172938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4384_1034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803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13149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NLAE-zl-C29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Bacteroides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xylanisolvens</w:t>
            </w:r>
            <w:proofErr w:type="spellEnd"/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064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13133462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C29DRAFT_01456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3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13133463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C29DRAFT_014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8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pfam13472 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13133469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C29DRAFT_0146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47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NLAE-zl-C182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Bacteroides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xylanisolvens</w:t>
            </w:r>
            <w:proofErr w:type="spellEnd"/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064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13128130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C182DRAFT_00875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803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13149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13128148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C182DRAFT_008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8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pfam13472 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13128149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C182DRAFT_0089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3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NLAE-zl-C339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Bacteroides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xylanisolvens</w:t>
            </w:r>
            <w:proofErr w:type="spellEnd"/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064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13137748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C339DRAFT_00910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3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13137748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C339DRAFT_009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8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pfam13472 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13137767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C339DRAFT_0092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803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13149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NLAE-zl-G310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Bacteroides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xylanisolvens</w:t>
            </w:r>
            <w:proofErr w:type="spellEnd"/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064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14906187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310DRAFT_00523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3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14906188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310DRAFT_005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8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pfam13472 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14906206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310DRAFT_0054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803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13149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NLAE-zl-G421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Bacteroides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xylanisolvens</w:t>
            </w:r>
            <w:proofErr w:type="spellEnd"/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064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14910815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421DRAFT_00218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803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13149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14910833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421DRAFT_002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8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pfam13472 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14910834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421DRAFT_00237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3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4254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572B8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  <w:t>Fimicutes</w:t>
            </w:r>
            <w:proofErr w:type="spellEnd"/>
            <w:r w:rsidRPr="00572B8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  <w:t xml:space="preserve"> phylum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VTM3R78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acillus licheniformis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162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24512341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70258_10223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17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AAU1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Bacillus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nealsonii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6654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43438630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A499_2366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17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AGR2140</w:t>
            </w:r>
          </w:p>
        </w:tc>
        <w:tc>
          <w:tcPr>
            <w:tcW w:w="2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Clostridium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utyricum</w:t>
            </w:r>
            <w:proofErr w:type="spellEnd"/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870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5473467</w:t>
            </w:r>
          </w:p>
        </w:tc>
        <w:tc>
          <w:tcPr>
            <w:tcW w:w="205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607DRAFT_00324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369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1473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B6405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Clostridium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3477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26506351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70257_103013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195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26506352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70257_103014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203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C2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Enterococcus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mundtii</w:t>
            </w:r>
            <w:proofErr w:type="spellEnd"/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46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08584062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07610_118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01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NLAE-zl-G268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Enterococcus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casseliflavus</w:t>
            </w:r>
            <w:proofErr w:type="spellEnd"/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155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24610360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70259_10213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05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NLAE-zl-C414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Enterococcus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casseliflavus</w:t>
            </w:r>
            <w:proofErr w:type="spellEnd"/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155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4389421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4391_10219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05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NK3D112</w:t>
            </w:r>
          </w:p>
        </w:tc>
        <w:tc>
          <w:tcPr>
            <w:tcW w:w="2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Erysipelotrichaceae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bacterium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8275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63355317</w:t>
            </w:r>
          </w:p>
        </w:tc>
        <w:tc>
          <w:tcPr>
            <w:tcW w:w="205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373DRAFT_01338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83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MD2001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utyrivibrio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fibrisolvens</w:t>
            </w:r>
            <w:proofErr w:type="spellEnd"/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17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6132240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635DRAFT_00036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85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6132636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635DRAFT_004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55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6134809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635DRAFT_0261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153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1473, 02368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AB2020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utyrivibrio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fibrisolvens</w:t>
            </w:r>
            <w:proofErr w:type="spellEnd"/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17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6107090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616DRAFT_00249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85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6108800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616DRAFT_019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55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6109246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616DRAFT_0241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153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1473, 02368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FE2007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utyrivibrio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fibrisolvens</w:t>
            </w:r>
            <w:proofErr w:type="spellEnd"/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17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5481101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624DRAFT_01214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85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5481251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624DRAFT_013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15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1473, 02368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5483354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624DRAFT_034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552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ND3005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utyrivibrio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fibrisolvens</w:t>
            </w:r>
            <w:proofErr w:type="spellEnd"/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17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6123315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615DRAFT_01262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85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6124448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615DRAFT_024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15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1473, 02368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6124899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615DRAFT_0285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534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YRB2005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utyrivibrio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fibrisolvens</w:t>
            </w:r>
            <w:proofErr w:type="spellEnd"/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17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5484169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591DRAFT_00545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595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5485390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591DRAFT_017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15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1473, 02368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5486821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591DRAFT_032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8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WTE3004</w:t>
            </w: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utyrivibrio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fibrisolvens</w:t>
            </w:r>
            <w:proofErr w:type="spellEnd"/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17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5488613</w:t>
            </w:r>
          </w:p>
        </w:tc>
        <w:tc>
          <w:tcPr>
            <w:tcW w:w="20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623DRAFT_00994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153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1473, 02368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5489885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623DRAFT_022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56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5491147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623DRAFT_035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8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AR40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utyrivibrio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fibrisolvens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17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24760626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70254_11337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85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24761235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70254_119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15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1473, 02368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24761774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70254_1253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532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 TB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utyrivibrio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fibrisolvens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17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95459547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IE63DRAFT_00394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85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95460950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IE63DRAFT_018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55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95461596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IE63DRAFT_024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148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1473, 02368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D1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utyrivibrio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fibrisolvens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9437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87776792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EJ22DRAFT_01989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83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87778818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EJ22DRAFT_040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08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1473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87778865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EJ22DRAFT_0407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50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B316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utyrivibrio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proteoclasticus</w:t>
            </w:r>
            <w:proofErr w:type="spellEnd"/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176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648131804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bpr_I1084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41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648133203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bpr_I247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732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1473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FD2007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utyrivibrio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proteoclasticus</w:t>
            </w:r>
            <w:proofErr w:type="spellEnd"/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176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58986242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326DRAFT_00433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732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1473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58988463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326DRAFT_0266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36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6B7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utyrivibrio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proteoclasticus</w:t>
            </w:r>
            <w:proofErr w:type="spellEnd"/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7987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58951463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541DRAFT_00300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472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58953307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541DRAFT_021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1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18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utyrivibrio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proteoclasticus</w:t>
            </w:r>
            <w:proofErr w:type="spellEnd"/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3032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24756275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66879_1103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34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AC2005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utyrivibrio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552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5435289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602DRAFT_0373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7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AE2015</w:t>
            </w:r>
          </w:p>
        </w:tc>
        <w:tc>
          <w:tcPr>
            <w:tcW w:w="2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utyrivibrio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657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6103693</w:t>
            </w:r>
          </w:p>
        </w:tc>
        <w:tc>
          <w:tcPr>
            <w:tcW w:w="205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585DRAFT_00127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34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AE2032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utyrivibrio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8805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79734343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BO18DRAFT_0652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755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79735309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BO18DRAFT_1618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79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AE3004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utyrivibrio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8227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62668890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BV60DRAFT_376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7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AE3006</w:t>
            </w:r>
          </w:p>
        </w:tc>
        <w:tc>
          <w:tcPr>
            <w:tcW w:w="2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utyrivibrio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09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2525412063 </w:t>
            </w: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NZ"/>
              </w:rPr>
              <w:t>2</w:t>
            </w:r>
          </w:p>
        </w:tc>
        <w:tc>
          <w:tcPr>
            <w:tcW w:w="205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603DRAFT_03520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7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AE3009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utyrivibrio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675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6207827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588DRAFT_00971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005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6209047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588DRAFT_021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05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0553, 09492, 14200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6210322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588DRAFT_03477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5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FC2001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utyrivibrio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13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6149928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601DRAFT_0341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9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XPD2002</w:t>
            </w:r>
          </w:p>
        </w:tc>
        <w:tc>
          <w:tcPr>
            <w:tcW w:w="2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utyrivibrio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13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5439134</w:t>
            </w:r>
          </w:p>
        </w:tc>
        <w:tc>
          <w:tcPr>
            <w:tcW w:w="205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587DRAFT_02812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9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FCS014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utyrivibrio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6690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45782737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456DRAFT_02153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415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45782768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456DRAFT_021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5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9057A4">
            <w:pPr>
              <w:spacing w:after="0" w:line="180" w:lineRule="exact"/>
              <w:ind w:right="288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45784286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456DRAFT_037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572B8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4B08A3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4B08A3" w:rsidRDefault="00085DA1" w:rsidP="00572B84">
            <w:pPr>
              <w:spacing w:after="0" w:line="180" w:lineRule="exact"/>
              <w:contextualSpacing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4B08A3" w:rsidRDefault="00085DA1" w:rsidP="00572B84">
            <w:pPr>
              <w:spacing w:after="0" w:line="180" w:lineRule="exact"/>
              <w:contextualSpacing/>
              <w:rPr>
                <w:rFonts w:eastAsia="Times New Roman" w:cstheme="minorHAnsi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4B08A3" w:rsidRDefault="00085DA1" w:rsidP="00572B84">
            <w:pPr>
              <w:spacing w:after="0" w:line="180" w:lineRule="exact"/>
              <w:contextualSpacing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9057A4" w:rsidRDefault="00085DA1" w:rsidP="009057A4">
            <w:pPr>
              <w:spacing w:after="0"/>
              <w:ind w:right="288"/>
              <w:rPr>
                <w:rFonts w:cstheme="minorHAnsi"/>
                <w:sz w:val="18"/>
                <w:szCs w:val="18"/>
                <w:lang w:eastAsia="en-NZ"/>
              </w:rPr>
            </w:pPr>
            <w:r w:rsidRPr="009057A4">
              <w:rPr>
                <w:rFonts w:cstheme="minorHAnsi"/>
                <w:sz w:val="18"/>
                <w:szCs w:val="18"/>
                <w:lang w:eastAsia="en-NZ"/>
              </w:rPr>
              <w:t>2545784200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9057A4" w:rsidRDefault="00085DA1" w:rsidP="009057A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NZ"/>
              </w:rPr>
            </w:pPr>
            <w:r w:rsidRPr="009057A4">
              <w:rPr>
                <w:rFonts w:ascii="Calibri" w:eastAsia="Times New Roman" w:hAnsi="Calibri" w:cs="Calibri"/>
                <w:sz w:val="18"/>
                <w:szCs w:val="18"/>
                <w:lang w:eastAsia="en-NZ"/>
              </w:rPr>
              <w:t>T456DRAFT_0362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4B08A3" w:rsidRDefault="00085DA1" w:rsidP="00572B84">
            <w:pPr>
              <w:spacing w:after="0" w:line="180" w:lineRule="exact"/>
              <w:contextualSpacing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4B08A3" w:rsidRDefault="00085DA1" w:rsidP="00572B84">
            <w:pPr>
              <w:spacing w:after="0" w:line="180" w:lineRule="exact"/>
              <w:contextualSpacing/>
              <w:jc w:val="center"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4B08A3" w:rsidRDefault="00085DA1" w:rsidP="00572B84">
            <w:pPr>
              <w:spacing w:after="0" w:line="180" w:lineRule="exact"/>
              <w:contextualSpacing/>
              <w:jc w:val="center"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</w:tr>
      <w:tr w:rsidR="00085DA1" w:rsidRPr="004B08A3" w:rsidTr="007C0112">
        <w:trPr>
          <w:trHeight w:val="227"/>
        </w:trPr>
        <w:tc>
          <w:tcPr>
            <w:tcW w:w="148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5DA1" w:rsidRPr="004B08A3" w:rsidRDefault="00085DA1" w:rsidP="008103F6">
            <w:pPr>
              <w:spacing w:after="0" w:line="180" w:lineRule="exact"/>
              <w:contextualSpacing/>
              <w:rPr>
                <w:rFonts w:eastAsia="Times New Roman" w:cstheme="minorHAnsi"/>
                <w:sz w:val="18"/>
                <w:szCs w:val="18"/>
                <w:lang w:eastAsia="en-NZ"/>
              </w:rPr>
            </w:pPr>
            <w:r w:rsidRPr="004B08A3">
              <w:rPr>
                <w:rFonts w:eastAsia="Times New Roman" w:cstheme="minorHAnsi"/>
                <w:sz w:val="18"/>
                <w:szCs w:val="18"/>
                <w:lang w:eastAsia="en-NZ"/>
              </w:rPr>
              <w:t>M55</w:t>
            </w:r>
          </w:p>
        </w:tc>
        <w:tc>
          <w:tcPr>
            <w:tcW w:w="27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5DA1" w:rsidRPr="004B08A3" w:rsidRDefault="00085DA1" w:rsidP="008103F6">
            <w:pPr>
              <w:spacing w:after="0" w:line="180" w:lineRule="exact"/>
              <w:contextualSpacing/>
              <w:rPr>
                <w:rFonts w:eastAsia="Times New Roman" w:cstheme="minorHAnsi"/>
                <w:i/>
                <w:sz w:val="18"/>
                <w:szCs w:val="18"/>
                <w:lang w:eastAsia="en-NZ"/>
              </w:rPr>
            </w:pPr>
            <w:proofErr w:type="spellStart"/>
            <w:r w:rsidRPr="004B08A3">
              <w:rPr>
                <w:rFonts w:eastAsia="Times New Roman" w:cstheme="minorHAnsi"/>
                <w:i/>
                <w:color w:val="000000"/>
                <w:sz w:val="18"/>
                <w:szCs w:val="18"/>
                <w:lang w:eastAsia="en-NZ"/>
              </w:rPr>
              <w:t>Butyrivibrio</w:t>
            </w:r>
            <w:proofErr w:type="spellEnd"/>
            <w:r w:rsidRPr="004B08A3">
              <w:rPr>
                <w:rFonts w:eastAsia="Times New Roman" w:cstheme="minorHAns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4B08A3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sp</w:t>
            </w:r>
            <w:r w:rsidRPr="004B08A3">
              <w:rPr>
                <w:rFonts w:eastAsia="Times New Roman" w:cstheme="minorHAnsi"/>
                <w:i/>
                <w:color w:val="000000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0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5DA1" w:rsidRPr="004B08A3" w:rsidRDefault="00085DA1" w:rsidP="008103F6">
            <w:pPr>
              <w:spacing w:after="0" w:line="180" w:lineRule="exact"/>
              <w:contextualSpacing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5DA1" w:rsidRPr="004B08A3" w:rsidRDefault="00085DA1" w:rsidP="009057A4">
            <w:pPr>
              <w:spacing w:after="0" w:line="180" w:lineRule="exact"/>
              <w:ind w:right="288"/>
              <w:contextualSpacing/>
              <w:jc w:val="center"/>
              <w:rPr>
                <w:rFonts w:eastAsia="Times New Roman" w:cstheme="minorHAnsi"/>
                <w:sz w:val="18"/>
                <w:szCs w:val="18"/>
                <w:lang w:eastAsia="en-NZ"/>
              </w:rPr>
            </w:pPr>
            <w:r w:rsidRPr="004B08A3">
              <w:rPr>
                <w:rFonts w:eastAsia="Times New Roman" w:cstheme="minorHAnsi"/>
                <w:sz w:val="18"/>
                <w:szCs w:val="18"/>
                <w:lang w:eastAsia="en-NZ"/>
              </w:rPr>
              <w:t>2656998728</w:t>
            </w:r>
          </w:p>
        </w:tc>
        <w:tc>
          <w:tcPr>
            <w:tcW w:w="205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5DA1" w:rsidRPr="004B08A3" w:rsidRDefault="00085DA1" w:rsidP="008103F6">
            <w:pPr>
              <w:spacing w:after="0" w:line="180" w:lineRule="exact"/>
              <w:contextualSpacing/>
              <w:rPr>
                <w:rFonts w:eastAsia="Times New Roman" w:cstheme="minorHAnsi"/>
                <w:sz w:val="18"/>
                <w:szCs w:val="18"/>
                <w:lang w:eastAsia="en-NZ"/>
              </w:rPr>
            </w:pPr>
            <w:r w:rsidRPr="004B08A3">
              <w:rPr>
                <w:rFonts w:eastAsia="Times New Roman" w:cstheme="minorHAnsi"/>
                <w:sz w:val="18"/>
                <w:szCs w:val="18"/>
                <w:lang w:eastAsia="en-NZ"/>
              </w:rPr>
              <w:t>Ga0104398_11115</w:t>
            </w:r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5DA1" w:rsidRPr="004B08A3" w:rsidRDefault="00085DA1" w:rsidP="008103F6">
            <w:pPr>
              <w:spacing w:after="0" w:line="180" w:lineRule="exact"/>
              <w:contextualSpacing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17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5DA1" w:rsidRPr="004B08A3" w:rsidRDefault="00085DA1" w:rsidP="008103F6">
            <w:pPr>
              <w:spacing w:after="0" w:line="180" w:lineRule="exact"/>
              <w:contextualSpacing/>
              <w:jc w:val="center"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85DA1" w:rsidRPr="004B08A3" w:rsidRDefault="00085DA1" w:rsidP="008103F6">
            <w:pPr>
              <w:spacing w:after="0" w:line="180" w:lineRule="exact"/>
              <w:contextualSpacing/>
              <w:jc w:val="center"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INlla14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utyrivibrio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9791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95394791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IE62DRAFT_00691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3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95394961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IE62DRAFT_0086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4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1473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MC2021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utyrivibrio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7910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58261963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359DRAFT_01678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4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58262500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359DRAFT_022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45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13290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58262833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359DRAFT_025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48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1473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58263764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359DRAFT_0348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048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0553, 09492, 14200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NC2007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utyrivibrio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14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5441767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632DRAFT_01393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93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5442883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632DRAFT_025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81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FCS006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utyrivibrio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14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6245483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633DRAFT_0518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816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6246119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633DRAFT_1155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88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NC3005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utyrivibrio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561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5504367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634DRAFT_0085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753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OB235</w:t>
            </w:r>
          </w:p>
        </w:tc>
        <w:tc>
          <w:tcPr>
            <w:tcW w:w="2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utyrivibrio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11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2608486034 </w:t>
            </w: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NZ"/>
              </w:rPr>
              <w:t>3</w:t>
            </w:r>
          </w:p>
        </w:tc>
        <w:tc>
          <w:tcPr>
            <w:tcW w:w="205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59103_13419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7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u6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utyrivibrio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9882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96380070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IE64DRAFT_02500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16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96380151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IE64DRAFT_0258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34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VCB2001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utyrivibrio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563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5512657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589DRAFT_02215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81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5513456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589DRAFT_030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813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VCB2006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utyrivibrio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564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5516893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613DRAFT_00449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56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5517818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613DRAFT_01380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730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1473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VCD2006</w:t>
            </w:r>
          </w:p>
        </w:tc>
        <w:tc>
          <w:tcPr>
            <w:tcW w:w="2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utyrivibrio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550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5422885</w:t>
            </w:r>
          </w:p>
        </w:tc>
        <w:tc>
          <w:tcPr>
            <w:tcW w:w="205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586DRAFT_03300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4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XBB1001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utyrivibrio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549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5413905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631DRAFT_01704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40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1473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5414787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631DRAFT_0258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3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XPD2006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utyrivibrio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562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5508411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590DRAFT_01489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913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5510102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590DRAFT_03186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58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YAB3001</w:t>
            </w:r>
          </w:p>
        </w:tc>
        <w:tc>
          <w:tcPr>
            <w:tcW w:w="2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utyrivibrio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9886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96390955</w:t>
            </w:r>
          </w:p>
        </w:tc>
        <w:tc>
          <w:tcPr>
            <w:tcW w:w="205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IE68DRAFT_00976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49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H1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Cellulosilyticum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ruminicola</w:t>
            </w:r>
            <w:proofErr w:type="spellEnd"/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7245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67997859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18697_100217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7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67999177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18697_101440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673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0395, 00544, 09479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FB3002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Eubacterium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ruminantium</w:t>
            </w:r>
            <w:proofErr w:type="spellEnd"/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3023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24633296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66876_1114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7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NK4B19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Lachnobacterium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ovis</w:t>
            </w:r>
            <w:proofErr w:type="spellEnd"/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19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5515362</w:t>
            </w:r>
          </w:p>
        </w:tc>
        <w:tc>
          <w:tcPr>
            <w:tcW w:w="2057" w:type="dxa"/>
            <w:gridSpan w:val="2"/>
            <w:shd w:val="clear" w:color="auto" w:fill="auto"/>
            <w:vAlign w:val="center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620DRAFT_0129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335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AE2004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Lachnobacterium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ovis</w:t>
            </w:r>
            <w:proofErr w:type="spellEnd"/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19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61418896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CC91DRAFT_0087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309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C6A12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Lachnobacterium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ovis</w:t>
            </w:r>
            <w:proofErr w:type="spellEnd"/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19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58942320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535DRAFT_0183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311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1b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Lachnobacterium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ovis</w:t>
            </w:r>
            <w:proofErr w:type="spellEnd"/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19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95182312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IE07DRAFT_0025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289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YZ 87</w:t>
            </w:r>
          </w:p>
        </w:tc>
        <w:tc>
          <w:tcPr>
            <w:tcW w:w="2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Lachnobacterium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ovis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9742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95181112</w:t>
            </w:r>
          </w:p>
        </w:tc>
        <w:tc>
          <w:tcPr>
            <w:tcW w:w="205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IE72DRAFT_01552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309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X8A62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Lachnoclostridium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aerotolerans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7989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58961965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546DRAFT_00996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1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58963694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546DRAFT_02733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993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0544, 01473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8A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Lachnoclostridium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celerecrescens</w:t>
            </w:r>
            <w:proofErr w:type="spellEnd"/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9874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96301580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H171DRAFT_142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1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90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Lachnoclostridium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clostridioforme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1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95146311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IE41DRAFT_0016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52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NLAE-zl-G208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Lachnoclostridium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clostridioforme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1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7071157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4393_10241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52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NLAE-zl-C196</w:t>
            </w:r>
          </w:p>
        </w:tc>
        <w:tc>
          <w:tcPr>
            <w:tcW w:w="2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Lachnoclostridium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clostridioforme</w:t>
            </w:r>
            <w:proofErr w:type="spellEnd"/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1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7063926</w:t>
            </w:r>
          </w:p>
        </w:tc>
        <w:tc>
          <w:tcPr>
            <w:tcW w:w="205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4372_100237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52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D32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Lachnospira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multipara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5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5871284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600DRAFT_00601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17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5871674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600DRAFT_009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53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5872235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600DRAFT_015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03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13472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5872342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600DRAFT_0166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961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D15d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Lachnospira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multipara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5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4381295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4352_101281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17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4381601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4352_103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5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4382663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4352_110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93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4383252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4352_1165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03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13472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LB2003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Lachnospira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multipara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768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62628954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537DRAFT_00178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17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62629952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537DRAFT_011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51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62630921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537DRAFT_021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02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13472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62631079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537DRAFT_023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881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MC2003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Lachnospira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multipara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768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58973201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520DRAFT_00325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495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58973576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520DRAFT_007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02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13472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58974232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520DRAFT_013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9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58974592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520DRAFT_0172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17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M83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Lachnospira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pectinoschiza</w:t>
            </w:r>
            <w:proofErr w:type="spellEnd"/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6876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8526265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4397_0016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045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13472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8527360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4397_11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1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8527874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4397_16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5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8528578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4397_2329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939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NK3A20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Lachnospiraceae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bacterium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9749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95200957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595DRAFT_0008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3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NK4A144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Lachnospiraceae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bacterium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556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5467579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619DRAFT_0121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524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AB2028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Lachnospiraceae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bacterium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7995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58989928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322DRAFT_0077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1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MA2020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Lachnospiraceae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bacterium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853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71113263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348DRAFT_0024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635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MC2017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Lachnospiraceae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bacterium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8196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62249042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350DRAFT_0373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637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ND2006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Lachnospiraceae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bacterium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806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62569970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521DRAFT_0272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705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KH1T2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Lachnospiraceae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bacterium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806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7159650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5812_1133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701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C6A11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Lachnospiraceae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bacterium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8166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62058976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542DRAFT_003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9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JC7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Lachnospiraceae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bacterium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4078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10833732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LacJC7draft1_0203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47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C7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Lachnospiraceae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bacterium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1347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08668027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07612_146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300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KH1P17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Lachnospiraceae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bacterium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1302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08394690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59119_10421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547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NK2B42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Oribacterium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546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25393480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625DRAFT_0158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88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FC2011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Oribacterium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801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62242803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357DRAFT_0109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86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KHPX15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Oribacterium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801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7372516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5813_1162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99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6A1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Oribacterium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8188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62200884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515DRAFT_0021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61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WCC10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Oribacterium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6655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4566211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5810_1124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406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AGR63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Lactobacillus mucosae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4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2585053808 </w:t>
            </w: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NZ"/>
              </w:rPr>
              <w:t>4</w:t>
            </w:r>
          </w:p>
        </w:tc>
        <w:tc>
          <w:tcPr>
            <w:tcW w:w="2057" w:type="dxa"/>
            <w:gridSpan w:val="2"/>
            <w:shd w:val="clear" w:color="auto" w:fill="auto"/>
            <w:vAlign w:val="bottom"/>
            <w:hideMark/>
          </w:tcPr>
          <w:p w:rsidR="00085DA1" w:rsidRPr="00572B84" w:rsidRDefault="00085DA1" w:rsidP="007C0112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BV56DRAFT_033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309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1473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AD2013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Ruminococcus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albus</w:t>
            </w:r>
            <w:proofErr w:type="spellEnd"/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493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40923606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N773DRAFT_057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124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9492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Y3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Ruminococcus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albus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493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79386752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RASY3_1767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124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9492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AR67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Ruminococcus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albus</w:t>
            </w:r>
            <w:proofErr w:type="spellEnd"/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9738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95164932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IE33DRAFT_0127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124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9492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KH2T6</w:t>
            </w:r>
          </w:p>
        </w:tc>
        <w:tc>
          <w:tcPr>
            <w:tcW w:w="2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Ruminococcus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albus</w:t>
            </w:r>
            <w:proofErr w:type="spellEnd"/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6654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4562794</w:t>
            </w:r>
          </w:p>
        </w:tc>
        <w:tc>
          <w:tcPr>
            <w:tcW w:w="205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4370_10874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126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9492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7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Ruminococcus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albus</w:t>
            </w:r>
            <w:proofErr w:type="spellEnd"/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245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649835138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Rumal_1079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121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9492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649836236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Rumal_22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04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8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Ruminococcus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albus</w:t>
            </w:r>
            <w:proofErr w:type="spellEnd"/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8255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63187287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CUS_7181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04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63187402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CUS_50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9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63187778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CUS_5668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095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8103F6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9492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AE3010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Ruminococcus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flavefaciens</w:t>
            </w:r>
            <w:proofErr w:type="spellEnd"/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6588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41039114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N774DRAFT_268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145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0544, DOC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MA2007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Ruminococcus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flavefaciens</w:t>
            </w:r>
            <w:proofErr w:type="spellEnd"/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7926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58353091</w:t>
            </w:r>
          </w:p>
        </w:tc>
        <w:tc>
          <w:tcPr>
            <w:tcW w:w="2057" w:type="dxa"/>
            <w:gridSpan w:val="2"/>
            <w:shd w:val="clear" w:color="auto" w:fill="auto"/>
            <w:vAlign w:val="center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497DRAFT_0086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152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0544, DOC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MC2020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Ruminococcus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flavefaciens</w:t>
            </w:r>
            <w:proofErr w:type="spellEnd"/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8243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62813674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490DRAFT_079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153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0544, DOC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ND2009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Ruminococcus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flavefaciens</w:t>
            </w:r>
            <w:proofErr w:type="spellEnd"/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7919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58327575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488DRAFT_0082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131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0544, DOC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YAD2003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Ruminococcus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flavefaciens</w:t>
            </w:r>
            <w:proofErr w:type="spellEnd"/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9736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95140747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IE35DRAFT_0092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136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0544, DOC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YRD2003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Ruminococcus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flavefaciens</w:t>
            </w:r>
            <w:proofErr w:type="spellEnd"/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9737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95144116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IE38DRAFT_0108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152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0544, DOC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YL228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Ruminococcus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flavefaciens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9802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95443770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IE39DRAFT_099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144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0544, DOC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Ab67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Ruminococcus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flavefaciens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9732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95117494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IE37DRAFT_0253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040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0544, DOC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XPD3002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Ruminococcus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flavefaciens</w:t>
            </w:r>
            <w:proofErr w:type="spellEnd"/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1315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08470546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59109_10614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136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0544, DOC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Y1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Ruminococcus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flavefaciens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3019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24589893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66885_10420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140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0544, DOC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C94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Ruminococcus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flavefaciens</w:t>
            </w:r>
            <w:proofErr w:type="spellEnd"/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6819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46898203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L870DRAFT_0238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137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0544, DOC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FD-1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Ruminococcus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flavefaciens</w:t>
            </w:r>
            <w:proofErr w:type="spellEnd"/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054</w:t>
            </w:r>
          </w:p>
        </w:tc>
        <w:tc>
          <w:tcPr>
            <w:tcW w:w="1476" w:type="dxa"/>
            <w:shd w:val="clear" w:color="auto" w:fill="auto"/>
            <w:vAlign w:val="center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646115658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RflaF_01010001163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154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0544, DOC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7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Ruminococcus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flavefaciens</w:t>
            </w:r>
            <w:proofErr w:type="spellEnd"/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616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48637603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RUMFLA17DRAFT_0330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87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007c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Ruminococcus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flavefaciens</w:t>
            </w:r>
            <w:proofErr w:type="spellEnd"/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616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73552439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RF007C_0812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135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0544, DOC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HUN007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Ruminococcus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8393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66069261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CC97DRAFT_125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945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0544, DOC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YE71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Ruminococcus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078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95157060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IE40DRAFT_0265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120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9492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YE78</w:t>
            </w:r>
          </w:p>
        </w:tc>
        <w:tc>
          <w:tcPr>
            <w:tcW w:w="2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Ruminococcus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078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95162547</w:t>
            </w:r>
          </w:p>
        </w:tc>
        <w:tc>
          <w:tcPr>
            <w:tcW w:w="205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IE43DRAFT_02643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120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fam09492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057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5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7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4254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572B8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  <w:t>Fibrobacteres</w:t>
            </w:r>
            <w:proofErr w:type="spellEnd"/>
            <w:r w:rsidRPr="00572B8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  <w:t xml:space="preserve"> phylum</w:t>
            </w:r>
          </w:p>
        </w:tc>
        <w:tc>
          <w:tcPr>
            <w:tcW w:w="10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05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7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HM2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Fibrobacter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succinogenes </w:t>
            </w:r>
            <w:r w:rsidRPr="00085D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ubsp</w:t>
            </w: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. elongatus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0004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97063017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IE02DRAFT_251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687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85</w:t>
            </w:r>
          </w:p>
        </w:tc>
        <w:tc>
          <w:tcPr>
            <w:tcW w:w="2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Fibrobacter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succinogenes 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078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646368992</w:t>
            </w:r>
          </w:p>
        </w:tc>
        <w:tc>
          <w:tcPr>
            <w:tcW w:w="205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Fisuc_0679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699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057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5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7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425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572B8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  <w:t>Spirochaetes</w:t>
            </w:r>
            <w:proofErr w:type="spellEnd"/>
            <w:r w:rsidRPr="00572B8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  <w:t xml:space="preserve"> phylum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05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B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085DA1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Treponema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saccharophilum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992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09550514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resaDRAFT_1051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296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pfam13472 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09551562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resaDRAFT_20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68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09551592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resaDRAFT_212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28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057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5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7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425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  <w:t>Proteobacteria phylum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05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BR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Cellvibrio</w:t>
            </w:r>
            <w:proofErr w:type="spellEnd"/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 sp.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6495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39678523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O59_000294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71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39678770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O59_0005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11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539681087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O59_00054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462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pfam13205 </w:t>
            </w: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KPR-6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Enterobacter</w:t>
            </w: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 sp.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1398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F54B3D">
            <w:pPr>
              <w:spacing w:after="0" w:line="180" w:lineRule="exact"/>
              <w:ind w:right="347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09053252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59124_1264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427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F54B3D">
            <w:pPr>
              <w:spacing w:after="0" w:line="180" w:lineRule="exact"/>
              <w:ind w:right="347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09053890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59124_1902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410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A-3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Escherichia coli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F54B3D">
            <w:pPr>
              <w:spacing w:after="0" w:line="180" w:lineRule="exact"/>
              <w:ind w:right="347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08663970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059088_1186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427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NLAE-zl-G496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085DA1" w:rsidRPr="00085DA1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</w:pP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Shigella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sonnei</w:t>
            </w:r>
            <w:proofErr w:type="spellEnd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476" w:type="dxa"/>
            <w:shd w:val="clear" w:color="auto" w:fill="auto"/>
            <w:vAlign w:val="center"/>
            <w:hideMark/>
          </w:tcPr>
          <w:p w:rsidR="00085DA1" w:rsidRPr="00572B84" w:rsidRDefault="00085DA1" w:rsidP="00F54B3D">
            <w:pPr>
              <w:spacing w:after="0" w:line="180" w:lineRule="exact"/>
              <w:ind w:right="347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7180654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4355_10216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427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NLAE-zl-C269</w:t>
            </w:r>
          </w:p>
        </w:tc>
        <w:tc>
          <w:tcPr>
            <w:tcW w:w="2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Citrobacter</w:t>
            </w: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 sp.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927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F54B3D">
            <w:pPr>
              <w:spacing w:after="0" w:line="180" w:lineRule="exact"/>
              <w:ind w:right="347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654374528</w:t>
            </w:r>
          </w:p>
        </w:tc>
        <w:tc>
          <w:tcPr>
            <w:tcW w:w="205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Ga0105828_10254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427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P</w:t>
            </w:r>
          </w:p>
        </w:tc>
        <w:tc>
          <w:tcPr>
            <w:tcW w:w="155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F54B3D">
            <w:pPr>
              <w:spacing w:after="0" w:line="180" w:lineRule="exact"/>
              <w:ind w:right="34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057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5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7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</w:tcPr>
          <w:p w:rsidR="00085DA1" w:rsidRPr="00F54B3D" w:rsidRDefault="00085DA1" w:rsidP="00D01904">
            <w:pPr>
              <w:spacing w:after="0" w:line="180" w:lineRule="exact"/>
              <w:contextualSpacing/>
              <w:rPr>
                <w:rFonts w:eastAsia="Times New Roman" w:cstheme="minorHAnsi"/>
                <w:b/>
                <w:sz w:val="18"/>
                <w:szCs w:val="18"/>
                <w:lang w:eastAsia="en-NZ"/>
              </w:rPr>
            </w:pPr>
            <w:proofErr w:type="spellStart"/>
            <w:r w:rsidRPr="00F54B3D">
              <w:rPr>
                <w:rFonts w:eastAsia="Times New Roman" w:cstheme="minorHAnsi"/>
                <w:b/>
                <w:sz w:val="18"/>
                <w:szCs w:val="18"/>
                <w:lang w:eastAsia="en-NZ"/>
              </w:rPr>
              <w:t>Euryarchaeota</w:t>
            </w:r>
            <w:proofErr w:type="spellEnd"/>
          </w:p>
        </w:tc>
        <w:tc>
          <w:tcPr>
            <w:tcW w:w="2772" w:type="dxa"/>
            <w:tcBorders>
              <w:top w:val="nil"/>
            </w:tcBorders>
            <w:shd w:val="clear" w:color="auto" w:fill="auto"/>
            <w:noWrap/>
            <w:vAlign w:val="bottom"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</w:tcBorders>
            <w:shd w:val="clear" w:color="auto" w:fill="auto"/>
            <w:noWrap/>
            <w:vAlign w:val="bottom"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</w:tcBorders>
            <w:shd w:val="clear" w:color="auto" w:fill="auto"/>
            <w:noWrap/>
            <w:vAlign w:val="bottom"/>
          </w:tcPr>
          <w:p w:rsidR="00085DA1" w:rsidRPr="00572B84" w:rsidRDefault="00085DA1" w:rsidP="00F54B3D">
            <w:pPr>
              <w:spacing w:after="0" w:line="180" w:lineRule="exact"/>
              <w:ind w:right="347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057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772" w:type="dxa"/>
            <w:tcBorders>
              <w:top w:val="nil"/>
            </w:tcBorders>
            <w:shd w:val="clear" w:color="auto" w:fill="auto"/>
            <w:noWrap/>
            <w:vAlign w:val="bottom"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</w:tcBorders>
            <w:shd w:val="clear" w:color="auto" w:fill="auto"/>
            <w:noWrap/>
            <w:vAlign w:val="bottom"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085DA1" w:rsidTr="007C0112">
        <w:trPr>
          <w:trHeight w:val="227"/>
        </w:trPr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85DA1" w:rsidRPr="00085DA1" w:rsidRDefault="00085DA1" w:rsidP="00D01904">
            <w:pPr>
              <w:spacing w:after="0" w:line="180" w:lineRule="exact"/>
              <w:contextualSpacing/>
              <w:rPr>
                <w:rFonts w:eastAsia="Times New Roman" w:cstheme="minorHAnsi"/>
                <w:sz w:val="18"/>
                <w:szCs w:val="18"/>
                <w:lang w:eastAsia="en-NZ"/>
              </w:rPr>
            </w:pPr>
            <w:r w:rsidRPr="00085DA1">
              <w:rPr>
                <w:rFonts w:eastAsia="Times New Roman" w:cstheme="minorHAnsi"/>
                <w:sz w:val="18"/>
                <w:szCs w:val="18"/>
                <w:lang w:eastAsia="en-NZ"/>
              </w:rPr>
              <w:t>Brm9</w:t>
            </w:r>
          </w:p>
        </w:tc>
        <w:tc>
          <w:tcPr>
            <w:tcW w:w="2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85DA1" w:rsidRPr="00085DA1" w:rsidRDefault="00085DA1" w:rsidP="00D01904">
            <w:pPr>
              <w:spacing w:after="0" w:line="180" w:lineRule="exact"/>
              <w:contextualSpacing/>
              <w:rPr>
                <w:rFonts w:eastAsia="Times New Roman" w:cstheme="minorHAnsi"/>
                <w:i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eastAsia="Times New Roman" w:cstheme="minorHAnsi"/>
                <w:i/>
                <w:sz w:val="18"/>
                <w:szCs w:val="18"/>
                <w:lang w:eastAsia="en-NZ"/>
              </w:rPr>
              <w:t>Methanobacterium</w:t>
            </w:r>
            <w:proofErr w:type="spellEnd"/>
            <w:r w:rsidRPr="00085DA1">
              <w:rPr>
                <w:rFonts w:eastAsia="Times New Roman" w:cstheme="minorHAnsi"/>
                <w:i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eastAsia="Times New Roman" w:cstheme="minorHAnsi"/>
                <w:i/>
                <w:sz w:val="18"/>
                <w:szCs w:val="18"/>
                <w:lang w:eastAsia="en-NZ"/>
              </w:rPr>
              <w:t>formicicum</w:t>
            </w:r>
            <w:proofErr w:type="spellEnd"/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85DA1" w:rsidRPr="00085DA1" w:rsidRDefault="00085DA1" w:rsidP="00D01904">
            <w:pPr>
              <w:spacing w:after="0" w:line="180" w:lineRule="exact"/>
              <w:contextualSpacing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85DA1" w:rsidRPr="00F54B3D" w:rsidRDefault="00085DA1" w:rsidP="00F54B3D">
            <w:pPr>
              <w:spacing w:after="0" w:line="180" w:lineRule="exact"/>
              <w:ind w:right="347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NZ"/>
              </w:rPr>
            </w:pPr>
            <w:r w:rsidRPr="00F54B3D">
              <w:rPr>
                <w:rFonts w:ascii="Calibri" w:eastAsia="Times New Roman" w:hAnsi="Calibri" w:cs="Calibri"/>
                <w:sz w:val="18"/>
                <w:szCs w:val="18"/>
                <w:lang w:eastAsia="en-NZ"/>
              </w:rPr>
              <w:t>2631417653</w:t>
            </w:r>
          </w:p>
        </w:tc>
        <w:tc>
          <w:tcPr>
            <w:tcW w:w="205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85DA1" w:rsidRPr="00085DA1" w:rsidRDefault="00085DA1" w:rsidP="00D01904">
            <w:pPr>
              <w:spacing w:after="0" w:line="180" w:lineRule="exact"/>
              <w:contextualSpacing/>
              <w:rPr>
                <w:rFonts w:eastAsia="Times New Roman" w:cstheme="minorHAnsi"/>
                <w:sz w:val="18"/>
                <w:szCs w:val="18"/>
                <w:lang w:eastAsia="en-NZ"/>
              </w:rPr>
            </w:pPr>
            <w:r w:rsidRPr="00085DA1">
              <w:rPr>
                <w:rFonts w:eastAsia="Times New Roman" w:cstheme="minorHAnsi"/>
                <w:sz w:val="18"/>
                <w:szCs w:val="18"/>
                <w:lang w:eastAsia="en-NZ"/>
              </w:rPr>
              <w:t>Ga0069308_111195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85DA1" w:rsidRPr="00085DA1" w:rsidRDefault="00085DA1" w:rsidP="00D01904">
            <w:pPr>
              <w:spacing w:after="0" w:line="180" w:lineRule="exact"/>
              <w:contextualSpacing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85DA1" w:rsidRPr="00085DA1" w:rsidRDefault="00085DA1" w:rsidP="00D01904">
            <w:pPr>
              <w:spacing w:after="0" w:line="180" w:lineRule="exact"/>
              <w:contextualSpacing/>
              <w:jc w:val="center"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85DA1" w:rsidRPr="00085DA1" w:rsidRDefault="00085DA1" w:rsidP="00D01904">
            <w:pPr>
              <w:spacing w:after="0" w:line="180" w:lineRule="exact"/>
              <w:contextualSpacing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</w:tr>
      <w:tr w:rsidR="00085DA1" w:rsidRPr="00085DA1" w:rsidTr="007C0112">
        <w:trPr>
          <w:trHeight w:val="227"/>
        </w:trPr>
        <w:tc>
          <w:tcPr>
            <w:tcW w:w="148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:rsidR="00085DA1" w:rsidRPr="00085DA1" w:rsidRDefault="00085DA1" w:rsidP="00D01904">
            <w:pPr>
              <w:spacing w:after="0" w:line="180" w:lineRule="exact"/>
              <w:contextualSpacing/>
              <w:rPr>
                <w:rFonts w:eastAsia="Times New Roman" w:cstheme="minorHAnsi"/>
                <w:sz w:val="18"/>
                <w:szCs w:val="18"/>
                <w:lang w:eastAsia="en-NZ"/>
              </w:rPr>
            </w:pPr>
            <w:r w:rsidRPr="00085DA1">
              <w:rPr>
                <w:rFonts w:eastAsia="Times New Roman" w:cstheme="minorHAnsi"/>
                <w:sz w:val="18"/>
                <w:szCs w:val="18"/>
                <w:lang w:eastAsia="en-NZ"/>
              </w:rPr>
              <w:t>DSM 11855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5DA1" w:rsidRPr="00085DA1" w:rsidRDefault="00085DA1" w:rsidP="00D01904">
            <w:pPr>
              <w:spacing w:after="0" w:line="180" w:lineRule="exact"/>
              <w:contextualSpacing/>
              <w:rPr>
                <w:rFonts w:eastAsia="Times New Roman" w:cstheme="minorHAnsi"/>
                <w:sz w:val="18"/>
                <w:szCs w:val="18"/>
                <w:lang w:eastAsia="en-NZ"/>
              </w:rPr>
            </w:pPr>
            <w:proofErr w:type="spellStart"/>
            <w:r w:rsidRPr="00085DA1">
              <w:rPr>
                <w:rFonts w:eastAsia="Times New Roman" w:cstheme="minorHAnsi"/>
                <w:i/>
                <w:sz w:val="18"/>
                <w:szCs w:val="18"/>
                <w:lang w:eastAsia="en-NZ"/>
              </w:rPr>
              <w:t>Methanosarcina</w:t>
            </w:r>
            <w:proofErr w:type="spellEnd"/>
            <w:r w:rsidRPr="00085DA1">
              <w:rPr>
                <w:rFonts w:eastAsia="Times New Roman" w:cstheme="minorHAnsi"/>
                <w:sz w:val="18"/>
                <w:szCs w:val="18"/>
                <w:lang w:eastAsia="en-NZ"/>
              </w:rPr>
              <w:t xml:space="preserve"> sp.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5DA1" w:rsidRPr="00085DA1" w:rsidRDefault="00085DA1" w:rsidP="00D01904">
            <w:pPr>
              <w:spacing w:after="0" w:line="180" w:lineRule="exact"/>
              <w:contextualSpacing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5DA1" w:rsidRPr="00F54B3D" w:rsidRDefault="00085DA1" w:rsidP="00F54B3D">
            <w:pPr>
              <w:spacing w:after="0" w:line="180" w:lineRule="exact"/>
              <w:ind w:right="347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NZ"/>
              </w:rPr>
            </w:pPr>
            <w:r w:rsidRPr="00F54B3D">
              <w:rPr>
                <w:rFonts w:ascii="Calibri" w:eastAsia="Times New Roman" w:hAnsi="Calibri" w:cs="Calibri"/>
                <w:sz w:val="18"/>
                <w:szCs w:val="18"/>
                <w:lang w:eastAsia="en-NZ"/>
              </w:rPr>
              <w:t>2596415729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5DA1" w:rsidRPr="00085DA1" w:rsidRDefault="00085DA1" w:rsidP="00D01904">
            <w:pPr>
              <w:spacing w:after="0" w:line="180" w:lineRule="exact"/>
              <w:contextualSpacing/>
              <w:rPr>
                <w:rFonts w:eastAsia="Times New Roman" w:cstheme="minorHAnsi"/>
                <w:sz w:val="18"/>
                <w:szCs w:val="18"/>
                <w:lang w:eastAsia="en-NZ"/>
              </w:rPr>
            </w:pPr>
            <w:r w:rsidRPr="00085DA1">
              <w:rPr>
                <w:rFonts w:eastAsia="Times New Roman" w:cstheme="minorHAnsi"/>
                <w:sz w:val="18"/>
                <w:szCs w:val="18"/>
                <w:lang w:eastAsia="en-NZ"/>
              </w:rPr>
              <w:t>IE18DRAFT_00811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5DA1" w:rsidRPr="00085DA1" w:rsidRDefault="00085DA1" w:rsidP="00D01904">
            <w:pPr>
              <w:spacing w:after="0" w:line="180" w:lineRule="exact"/>
              <w:contextualSpacing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5DA1" w:rsidRPr="00085DA1" w:rsidRDefault="00085DA1" w:rsidP="00D01904">
            <w:pPr>
              <w:spacing w:after="0" w:line="180" w:lineRule="exact"/>
              <w:contextualSpacing/>
              <w:jc w:val="center"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085DA1" w:rsidRPr="00085DA1" w:rsidRDefault="00085DA1" w:rsidP="00D01904">
            <w:pPr>
              <w:spacing w:after="0" w:line="180" w:lineRule="exact"/>
              <w:contextualSpacing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</w:tr>
      <w:tr w:rsidR="00085DA1" w:rsidRPr="00085DA1" w:rsidTr="007C0112">
        <w:trPr>
          <w:trHeight w:val="227"/>
        </w:trPr>
        <w:tc>
          <w:tcPr>
            <w:tcW w:w="14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5DA1" w:rsidRPr="00085DA1" w:rsidRDefault="00085DA1" w:rsidP="00D01904">
            <w:pPr>
              <w:spacing w:after="0" w:line="180" w:lineRule="exact"/>
              <w:contextualSpacing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5DA1" w:rsidRPr="00085DA1" w:rsidRDefault="00085DA1" w:rsidP="00D01904">
            <w:pPr>
              <w:spacing w:after="0" w:line="180" w:lineRule="exact"/>
              <w:contextualSpacing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5DA1" w:rsidRPr="00085DA1" w:rsidRDefault="00085DA1" w:rsidP="00D01904">
            <w:pPr>
              <w:spacing w:after="0" w:line="180" w:lineRule="exact"/>
              <w:contextualSpacing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5DA1" w:rsidRPr="00F54B3D" w:rsidRDefault="00085DA1" w:rsidP="00F54B3D">
            <w:pPr>
              <w:spacing w:after="0" w:line="180" w:lineRule="exact"/>
              <w:ind w:right="347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NZ"/>
              </w:rPr>
            </w:pPr>
            <w:r w:rsidRPr="00F54B3D">
              <w:rPr>
                <w:rFonts w:ascii="Calibri" w:eastAsia="Times New Roman" w:hAnsi="Calibri" w:cs="Calibri"/>
                <w:sz w:val="18"/>
                <w:szCs w:val="18"/>
                <w:lang w:eastAsia="en-NZ"/>
              </w:rPr>
              <w:t>2596417524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5DA1" w:rsidRPr="00085DA1" w:rsidRDefault="00085DA1" w:rsidP="00D01904">
            <w:pPr>
              <w:spacing w:after="0" w:line="180" w:lineRule="exact"/>
              <w:contextualSpacing/>
              <w:rPr>
                <w:rFonts w:eastAsia="Times New Roman" w:cstheme="minorHAnsi"/>
                <w:sz w:val="18"/>
                <w:szCs w:val="18"/>
                <w:lang w:eastAsia="en-NZ"/>
              </w:rPr>
            </w:pPr>
            <w:r w:rsidRPr="00085DA1">
              <w:rPr>
                <w:rFonts w:eastAsia="Times New Roman" w:cstheme="minorHAnsi"/>
                <w:sz w:val="18"/>
                <w:szCs w:val="18"/>
                <w:lang w:eastAsia="en-NZ"/>
              </w:rPr>
              <w:t>IE18DRAFT_026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5DA1" w:rsidRPr="00085DA1" w:rsidRDefault="00085DA1" w:rsidP="00D01904">
            <w:pPr>
              <w:spacing w:after="0" w:line="180" w:lineRule="exact"/>
              <w:contextualSpacing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5DA1" w:rsidRPr="00085DA1" w:rsidRDefault="00085DA1" w:rsidP="00D01904">
            <w:pPr>
              <w:spacing w:after="0" w:line="180" w:lineRule="exact"/>
              <w:contextualSpacing/>
              <w:jc w:val="center"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85DA1" w:rsidRPr="00085DA1" w:rsidRDefault="00085DA1" w:rsidP="00D01904">
            <w:pPr>
              <w:spacing w:after="0" w:line="180" w:lineRule="exact"/>
              <w:contextualSpacing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</w:tr>
      <w:tr w:rsidR="00F54B3D" w:rsidRPr="00085DA1" w:rsidTr="007C0112">
        <w:trPr>
          <w:trHeight w:val="227"/>
        </w:trPr>
        <w:tc>
          <w:tcPr>
            <w:tcW w:w="148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4B3D" w:rsidRPr="00085DA1" w:rsidRDefault="00F54B3D" w:rsidP="00D01904">
            <w:pPr>
              <w:spacing w:after="0" w:line="180" w:lineRule="exact"/>
              <w:contextualSpacing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4B3D" w:rsidRPr="00085DA1" w:rsidRDefault="00F54B3D" w:rsidP="00D01904">
            <w:pPr>
              <w:spacing w:after="0" w:line="180" w:lineRule="exact"/>
              <w:contextualSpacing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4B3D" w:rsidRPr="00085DA1" w:rsidRDefault="00F54B3D" w:rsidP="00D01904">
            <w:pPr>
              <w:spacing w:after="0" w:line="180" w:lineRule="exact"/>
              <w:contextualSpacing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4B3D" w:rsidRPr="00F54B3D" w:rsidRDefault="00F54B3D" w:rsidP="00F54B3D">
            <w:pPr>
              <w:spacing w:after="0" w:line="180" w:lineRule="exact"/>
              <w:ind w:right="347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NZ"/>
              </w:rPr>
            </w:pPr>
          </w:p>
        </w:tc>
        <w:tc>
          <w:tcPr>
            <w:tcW w:w="20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4B3D" w:rsidRPr="00085DA1" w:rsidRDefault="00F54B3D" w:rsidP="00D01904">
            <w:pPr>
              <w:spacing w:after="0" w:line="180" w:lineRule="exact"/>
              <w:contextualSpacing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4B3D" w:rsidRPr="00085DA1" w:rsidRDefault="00F54B3D" w:rsidP="00D01904">
            <w:pPr>
              <w:spacing w:after="0" w:line="180" w:lineRule="exact"/>
              <w:contextualSpacing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4B3D" w:rsidRPr="00085DA1" w:rsidRDefault="00F54B3D" w:rsidP="00D01904">
            <w:pPr>
              <w:spacing w:after="0" w:line="180" w:lineRule="exact"/>
              <w:contextualSpacing/>
              <w:jc w:val="center"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F54B3D" w:rsidRPr="00085DA1" w:rsidRDefault="00F54B3D" w:rsidP="00D01904">
            <w:pPr>
              <w:spacing w:after="0" w:line="180" w:lineRule="exact"/>
              <w:contextualSpacing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</w:tr>
      <w:tr w:rsidR="00D01904" w:rsidRPr="00572B84" w:rsidTr="007C0112">
        <w:trPr>
          <w:trHeight w:val="227"/>
        </w:trPr>
        <w:tc>
          <w:tcPr>
            <w:tcW w:w="13676" w:type="dxa"/>
            <w:gridSpan w:val="11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1904" w:rsidRPr="00572B84" w:rsidRDefault="00D01904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NZ"/>
              </w:rPr>
              <w:t>1</w:t>
            </w:r>
            <w:r w:rsidR="007C01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 T</w:t>
            </w: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his gene is not annotated as encoding a PME or having pfam01095 in IMG but was identified from the </w:t>
            </w:r>
            <w:proofErr w:type="spellStart"/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CAZy</w:t>
            </w:r>
            <w:proofErr w:type="spellEnd"/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 PLU database. The same gene is also found in the other </w:t>
            </w: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P.</w:t>
            </w:r>
            <w:r w:rsidR="00085DA1"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>bryantii</w:t>
            </w:r>
            <w:proofErr w:type="spellEnd"/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 strains.</w:t>
            </w:r>
          </w:p>
        </w:tc>
      </w:tr>
      <w:tr w:rsidR="00D01904" w:rsidRPr="00572B84" w:rsidTr="007C0112">
        <w:trPr>
          <w:trHeight w:val="227"/>
        </w:trPr>
        <w:tc>
          <w:tcPr>
            <w:tcW w:w="8050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1904" w:rsidRPr="00572B84" w:rsidRDefault="00D01904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NZ"/>
              </w:rPr>
              <w:t xml:space="preserve">2 </w:t>
            </w:r>
            <w:r w:rsidR="007C01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O</w:t>
            </w: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ther member of this clique (MB2005) lacks this gene and </w:t>
            </w:r>
            <w:proofErr w:type="spellStart"/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neighboring</w:t>
            </w:r>
            <w:proofErr w:type="spellEnd"/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olygalactanase</w:t>
            </w:r>
            <w:proofErr w:type="spellEnd"/>
          </w:p>
        </w:tc>
        <w:tc>
          <w:tcPr>
            <w:tcW w:w="406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1904" w:rsidRPr="00572B84" w:rsidRDefault="00D01904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1904" w:rsidRPr="00572B84" w:rsidRDefault="00D01904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1904" w:rsidRPr="00572B84" w:rsidRDefault="00D01904" w:rsidP="00D0190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1904" w:rsidRPr="00572B84" w:rsidRDefault="00D01904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D01904" w:rsidRPr="00572B84" w:rsidTr="007C0112">
        <w:trPr>
          <w:trHeight w:val="227"/>
        </w:trPr>
        <w:tc>
          <w:tcPr>
            <w:tcW w:w="12117" w:type="dxa"/>
            <w:gridSpan w:val="8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1904" w:rsidRPr="00572B84" w:rsidRDefault="00D01904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NZ"/>
              </w:rPr>
              <w:t>3</w:t>
            </w: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 Three other members of this clique (AD3002, INlla16, WCD2001) lack this gene and </w:t>
            </w:r>
            <w:proofErr w:type="spellStart"/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neighboring</w:t>
            </w:r>
            <w:proofErr w:type="spellEnd"/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olygalactanase</w:t>
            </w:r>
            <w:proofErr w:type="spellEnd"/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1904" w:rsidRPr="00572B84" w:rsidRDefault="00D01904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1904" w:rsidRPr="00572B84" w:rsidRDefault="00D01904" w:rsidP="00D0190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1904" w:rsidRPr="00572B84" w:rsidRDefault="00D01904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085DA1" w:rsidRPr="00572B84" w:rsidTr="007C0112">
        <w:trPr>
          <w:trHeight w:val="227"/>
        </w:trPr>
        <w:tc>
          <w:tcPr>
            <w:tcW w:w="42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NZ"/>
              </w:rPr>
              <w:t>4</w:t>
            </w:r>
            <w:r w:rsidR="007C01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 N</w:t>
            </w:r>
            <w:bookmarkStart w:id="0" w:name="_GoBack"/>
            <w:bookmarkEnd w:id="0"/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ot found in other rumen </w:t>
            </w:r>
            <w:r w:rsidRPr="00085DA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NZ"/>
              </w:rPr>
              <w:t xml:space="preserve">L. mucosae </w:t>
            </w:r>
            <w:r w:rsidRPr="00572B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strains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205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DA1" w:rsidRPr="00572B84" w:rsidRDefault="00085DA1" w:rsidP="00D01904">
            <w:pPr>
              <w:spacing w:after="0" w:line="180" w:lineRule="exact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</w:tbl>
    <w:p w:rsidR="00085DA1" w:rsidRPr="00572B84" w:rsidRDefault="00085DA1" w:rsidP="00572B84">
      <w:pPr>
        <w:spacing w:after="0" w:line="180" w:lineRule="exact"/>
        <w:contextualSpacing/>
        <w:rPr>
          <w:sz w:val="18"/>
          <w:szCs w:val="18"/>
        </w:rPr>
      </w:pPr>
    </w:p>
    <w:sectPr w:rsidR="00085DA1" w:rsidRPr="00572B84" w:rsidSect="00572B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B84"/>
    <w:rsid w:val="00085DA1"/>
    <w:rsid w:val="000E5D92"/>
    <w:rsid w:val="002657ED"/>
    <w:rsid w:val="003B32AD"/>
    <w:rsid w:val="004112F2"/>
    <w:rsid w:val="004B08A3"/>
    <w:rsid w:val="005337E7"/>
    <w:rsid w:val="00545DE7"/>
    <w:rsid w:val="00572B84"/>
    <w:rsid w:val="00606AA9"/>
    <w:rsid w:val="006D6EBF"/>
    <w:rsid w:val="007209FA"/>
    <w:rsid w:val="007C0112"/>
    <w:rsid w:val="008103F6"/>
    <w:rsid w:val="00902720"/>
    <w:rsid w:val="009057A4"/>
    <w:rsid w:val="00920CAF"/>
    <w:rsid w:val="00A009E8"/>
    <w:rsid w:val="00C246BF"/>
    <w:rsid w:val="00D01904"/>
    <w:rsid w:val="00F3095E"/>
    <w:rsid w:val="00F54B3D"/>
    <w:rsid w:val="00F56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C6D66"/>
  <w15:docId w15:val="{389AA0A4-E151-4E50-8E64-22A7B0BCB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72B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2B84"/>
    <w:rPr>
      <w:color w:val="800080"/>
      <w:u w:val="single"/>
    </w:rPr>
  </w:style>
  <w:style w:type="paragraph" w:customStyle="1" w:styleId="font0">
    <w:name w:val="font0"/>
    <w:basedOn w:val="Normal"/>
    <w:rsid w:val="00572B8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NZ"/>
    </w:rPr>
  </w:style>
  <w:style w:type="paragraph" w:customStyle="1" w:styleId="font5">
    <w:name w:val="font5"/>
    <w:basedOn w:val="Normal"/>
    <w:rsid w:val="00572B8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NZ"/>
    </w:rPr>
  </w:style>
  <w:style w:type="paragraph" w:customStyle="1" w:styleId="font6">
    <w:name w:val="font6"/>
    <w:basedOn w:val="Normal"/>
    <w:rsid w:val="00572B8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NZ"/>
    </w:rPr>
  </w:style>
  <w:style w:type="paragraph" w:customStyle="1" w:styleId="xl66">
    <w:name w:val="xl66"/>
    <w:basedOn w:val="Normal"/>
    <w:rsid w:val="00572B8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67">
    <w:name w:val="xl67"/>
    <w:basedOn w:val="Normal"/>
    <w:rsid w:val="00572B8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NZ"/>
    </w:rPr>
  </w:style>
  <w:style w:type="paragraph" w:customStyle="1" w:styleId="xl68">
    <w:name w:val="xl68"/>
    <w:basedOn w:val="Normal"/>
    <w:rsid w:val="00572B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69">
    <w:name w:val="xl69"/>
    <w:basedOn w:val="Normal"/>
    <w:rsid w:val="00572B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NZ"/>
    </w:rPr>
  </w:style>
  <w:style w:type="paragraph" w:customStyle="1" w:styleId="xl70">
    <w:name w:val="xl70"/>
    <w:basedOn w:val="Normal"/>
    <w:rsid w:val="00572B8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71">
    <w:name w:val="xl71"/>
    <w:basedOn w:val="Normal"/>
    <w:rsid w:val="00572B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NZ"/>
    </w:rPr>
  </w:style>
  <w:style w:type="paragraph" w:customStyle="1" w:styleId="xl72">
    <w:name w:val="xl72"/>
    <w:basedOn w:val="Normal"/>
    <w:rsid w:val="00572B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73">
    <w:name w:val="xl73"/>
    <w:basedOn w:val="Normal"/>
    <w:rsid w:val="00572B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NZ"/>
    </w:rPr>
  </w:style>
  <w:style w:type="paragraph" w:customStyle="1" w:styleId="xl74">
    <w:name w:val="xl74"/>
    <w:basedOn w:val="Normal"/>
    <w:rsid w:val="00572B8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NZ"/>
    </w:rPr>
  </w:style>
  <w:style w:type="paragraph" w:customStyle="1" w:styleId="xl75">
    <w:name w:val="xl75"/>
    <w:basedOn w:val="Normal"/>
    <w:rsid w:val="00572B84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2"/>
      <w:szCs w:val="12"/>
      <w:lang w:eastAsia="en-NZ"/>
    </w:rPr>
  </w:style>
  <w:style w:type="paragraph" w:customStyle="1" w:styleId="xl76">
    <w:name w:val="xl76"/>
    <w:basedOn w:val="Normal"/>
    <w:rsid w:val="00572B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NZ"/>
    </w:rPr>
  </w:style>
  <w:style w:type="paragraph" w:customStyle="1" w:styleId="xl77">
    <w:name w:val="xl77"/>
    <w:basedOn w:val="Normal"/>
    <w:rsid w:val="00572B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7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72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717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6891F5A</Template>
  <TotalTime>166</TotalTime>
  <Pages>10</Pages>
  <Words>2841</Words>
  <Characters>16195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Research Limited</Company>
  <LinksUpToDate>false</LinksUpToDate>
  <CharactersWithSpaces>18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twood, Graeme</dc:creator>
  <cp:lastModifiedBy>Attwood, Graeme</cp:lastModifiedBy>
  <cp:revision>4</cp:revision>
  <cp:lastPrinted>2019-04-07T03:05:00Z</cp:lastPrinted>
  <dcterms:created xsi:type="dcterms:W3CDTF">2019-04-23T20:47:00Z</dcterms:created>
  <dcterms:modified xsi:type="dcterms:W3CDTF">2019-04-23T23:33:00Z</dcterms:modified>
</cp:coreProperties>
</file>